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873"/>
        <w:gridCol w:w="1870"/>
        <w:gridCol w:w="1870"/>
        <w:gridCol w:w="1870"/>
        <w:gridCol w:w="1870"/>
      </w:tblGrid>
      <w:tr w:rsidR="00FF7C59" w:rsidRPr="00285D4C" w14:paraId="7A933C05" w14:textId="62105465" w:rsidTr="003C7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</w:tcPr>
          <w:p w14:paraId="784E9ABD" w14:textId="4FF67EB8" w:rsidR="00FF7C59" w:rsidRPr="00285D4C" w:rsidRDefault="00FF7C59" w:rsidP="00FF7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7480" w:type="dxa"/>
            <w:gridSpan w:val="4"/>
            <w:tcBorders>
              <w:right w:val="nil"/>
            </w:tcBorders>
          </w:tcPr>
          <w:p w14:paraId="27829211" w14:textId="77777777" w:rsidR="00FF7C59" w:rsidRPr="00285D4C" w:rsidRDefault="00FF7C59" w:rsidP="00FF7C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oefficient of Variation</w:t>
            </w:r>
          </w:p>
        </w:tc>
      </w:tr>
      <w:tr w:rsidR="00285D4C" w:rsidRPr="00285D4C" w14:paraId="45BC2A14" w14:textId="77777777" w:rsidTr="003C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12" w:space="0" w:color="666666" w:themeColor="text1" w:themeTint="99"/>
              <w:left w:val="single" w:sz="4" w:space="0" w:color="auto"/>
              <w:right w:val="single" w:sz="4" w:space="0" w:color="auto"/>
            </w:tcBorders>
          </w:tcPr>
          <w:p w14:paraId="7D72734A" w14:textId="5979FB04" w:rsidR="00285D4C" w:rsidRPr="00285D4C" w:rsidRDefault="00285D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2ABDD83E" w14:textId="4BAD47C5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5D4C">
              <w:rPr>
                <w:rFonts w:ascii="Times New Roman" w:hAnsi="Times New Roman" w:cs="Times New Roman"/>
                <w:b/>
                <w:bCs/>
              </w:rPr>
              <w:t>Major axis</w:t>
            </w:r>
          </w:p>
        </w:tc>
        <w:tc>
          <w:tcPr>
            <w:tcW w:w="1870" w:type="dxa"/>
          </w:tcPr>
          <w:p w14:paraId="501D8DD3" w14:textId="4AA52AD3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5D4C">
              <w:rPr>
                <w:rFonts w:ascii="Times New Roman" w:hAnsi="Times New Roman" w:cs="Times New Roman"/>
                <w:b/>
                <w:bCs/>
              </w:rPr>
              <w:t>Minor axis</w:t>
            </w:r>
          </w:p>
        </w:tc>
        <w:tc>
          <w:tcPr>
            <w:tcW w:w="1870" w:type="dxa"/>
          </w:tcPr>
          <w:p w14:paraId="18D6C68D" w14:textId="64616CB8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5D4C">
              <w:rPr>
                <w:rFonts w:ascii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028BBC1C" w14:textId="362FCF0E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85D4C">
              <w:rPr>
                <w:rFonts w:ascii="Times New Roman" w:hAnsi="Times New Roman" w:cs="Times New Roman"/>
                <w:b/>
                <w:bCs/>
              </w:rPr>
              <w:t>Eccentricity</w:t>
            </w:r>
          </w:p>
        </w:tc>
      </w:tr>
      <w:tr w:rsidR="00285D4C" w:rsidRPr="00285D4C" w14:paraId="5A7B3823" w14:textId="77777777" w:rsidTr="003C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5EA72C0A" w14:textId="6CA80C24" w:rsidR="00285D4C" w:rsidRPr="00FF7C59" w:rsidRDefault="0028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870" w:type="dxa"/>
            <w:tcBorders>
              <w:left w:val="single" w:sz="4" w:space="0" w:color="auto"/>
            </w:tcBorders>
          </w:tcPr>
          <w:p w14:paraId="4E516641" w14:textId="48DC8BCE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4</w:t>
            </w:r>
          </w:p>
        </w:tc>
        <w:tc>
          <w:tcPr>
            <w:tcW w:w="1870" w:type="dxa"/>
          </w:tcPr>
          <w:p w14:paraId="23CCB7A9" w14:textId="6F792A90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6</w:t>
            </w:r>
          </w:p>
        </w:tc>
        <w:tc>
          <w:tcPr>
            <w:tcW w:w="1870" w:type="dxa"/>
          </w:tcPr>
          <w:p w14:paraId="7FAEA562" w14:textId="0FEB876F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9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6A0B9C61" w14:textId="3DD5CF00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6</w:t>
            </w:r>
          </w:p>
        </w:tc>
      </w:tr>
      <w:tr w:rsidR="00285D4C" w:rsidRPr="00285D4C" w14:paraId="3BE715FE" w14:textId="77777777" w:rsidTr="003C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left w:val="single" w:sz="4" w:space="0" w:color="auto"/>
            </w:tcBorders>
          </w:tcPr>
          <w:p w14:paraId="44257D11" w14:textId="00C296A2" w:rsidR="00285D4C" w:rsidRPr="00285D4C" w:rsidRDefault="0028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870" w:type="dxa"/>
          </w:tcPr>
          <w:p w14:paraId="6D3BD3A8" w14:textId="7846D018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2</w:t>
            </w:r>
          </w:p>
        </w:tc>
        <w:tc>
          <w:tcPr>
            <w:tcW w:w="1870" w:type="dxa"/>
          </w:tcPr>
          <w:p w14:paraId="2B33D61C" w14:textId="75967DE2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0</w:t>
            </w:r>
          </w:p>
        </w:tc>
        <w:tc>
          <w:tcPr>
            <w:tcW w:w="1870" w:type="dxa"/>
          </w:tcPr>
          <w:p w14:paraId="7EA9B03B" w14:textId="6AE37777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8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4EDAD340" w14:textId="7E35AC31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8</w:t>
            </w:r>
          </w:p>
        </w:tc>
      </w:tr>
      <w:tr w:rsidR="00285D4C" w:rsidRPr="00285D4C" w14:paraId="2AA50E51" w14:textId="77777777" w:rsidTr="003C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left w:val="single" w:sz="4" w:space="0" w:color="auto"/>
            </w:tcBorders>
          </w:tcPr>
          <w:p w14:paraId="2B437FA6" w14:textId="21189575" w:rsidR="00285D4C" w:rsidRPr="00285D4C" w:rsidRDefault="0028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</w:t>
            </w:r>
          </w:p>
        </w:tc>
        <w:tc>
          <w:tcPr>
            <w:tcW w:w="1870" w:type="dxa"/>
          </w:tcPr>
          <w:p w14:paraId="5784DCFE" w14:textId="5AD782BD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1</w:t>
            </w:r>
          </w:p>
        </w:tc>
        <w:tc>
          <w:tcPr>
            <w:tcW w:w="1870" w:type="dxa"/>
          </w:tcPr>
          <w:p w14:paraId="1F1EE660" w14:textId="639EA991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9</w:t>
            </w:r>
          </w:p>
        </w:tc>
        <w:tc>
          <w:tcPr>
            <w:tcW w:w="1870" w:type="dxa"/>
          </w:tcPr>
          <w:p w14:paraId="7F78AC24" w14:textId="241BC1FD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6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5370D4EB" w14:textId="0AEB5CB8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3</w:t>
            </w:r>
          </w:p>
        </w:tc>
      </w:tr>
      <w:tr w:rsidR="00285D4C" w:rsidRPr="00285D4C" w14:paraId="48C9CC2E" w14:textId="77777777" w:rsidTr="003C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left w:val="single" w:sz="4" w:space="0" w:color="auto"/>
            </w:tcBorders>
          </w:tcPr>
          <w:p w14:paraId="19231631" w14:textId="2C29AB08" w:rsidR="00285D4C" w:rsidRPr="00285D4C" w:rsidRDefault="0028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30</w:t>
            </w:r>
          </w:p>
        </w:tc>
        <w:tc>
          <w:tcPr>
            <w:tcW w:w="1870" w:type="dxa"/>
          </w:tcPr>
          <w:p w14:paraId="72170454" w14:textId="3F805377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7</w:t>
            </w:r>
          </w:p>
        </w:tc>
        <w:tc>
          <w:tcPr>
            <w:tcW w:w="1870" w:type="dxa"/>
          </w:tcPr>
          <w:p w14:paraId="780E02FF" w14:textId="438DE061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9</w:t>
            </w:r>
          </w:p>
        </w:tc>
        <w:tc>
          <w:tcPr>
            <w:tcW w:w="1870" w:type="dxa"/>
          </w:tcPr>
          <w:p w14:paraId="4C95F3D6" w14:textId="6719D0A3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1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2FB834AE" w14:textId="5F466299" w:rsidR="00285D4C" w:rsidRPr="00285D4C" w:rsidRDefault="0028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3</w:t>
            </w:r>
          </w:p>
        </w:tc>
      </w:tr>
      <w:tr w:rsidR="00285D4C" w:rsidRPr="00285D4C" w14:paraId="60F48D49" w14:textId="77777777" w:rsidTr="003C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left w:val="single" w:sz="4" w:space="0" w:color="auto"/>
            </w:tcBorders>
          </w:tcPr>
          <w:p w14:paraId="00AAD9CE" w14:textId="22716C6B" w:rsidR="00285D4C" w:rsidRPr="00285D4C" w:rsidRDefault="0028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S-CTR</w:t>
            </w:r>
          </w:p>
        </w:tc>
        <w:tc>
          <w:tcPr>
            <w:tcW w:w="1870" w:type="dxa"/>
          </w:tcPr>
          <w:p w14:paraId="35726630" w14:textId="07569139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2</w:t>
            </w:r>
          </w:p>
        </w:tc>
        <w:tc>
          <w:tcPr>
            <w:tcW w:w="1870" w:type="dxa"/>
          </w:tcPr>
          <w:p w14:paraId="00C71BAE" w14:textId="7F169E73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1870" w:type="dxa"/>
          </w:tcPr>
          <w:p w14:paraId="717D91CA" w14:textId="12A00261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3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794ED955" w14:textId="7F3DBB07" w:rsidR="00285D4C" w:rsidRPr="00285D4C" w:rsidRDefault="0028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2</w:t>
            </w:r>
          </w:p>
        </w:tc>
      </w:tr>
    </w:tbl>
    <w:p w14:paraId="4E005C4E" w14:textId="73B132BA" w:rsidR="00E813B0" w:rsidRPr="00285D4C" w:rsidRDefault="00285D4C">
      <w:pPr>
        <w:rPr>
          <w:rFonts w:ascii="Times New Roman" w:hAnsi="Times New Roman" w:cs="Times New Roman"/>
        </w:rPr>
      </w:pPr>
      <w:r w:rsidRPr="00100844">
        <w:rPr>
          <w:rFonts w:ascii="Times New Roman" w:hAnsi="Times New Roman" w:cs="Times New Roman"/>
          <w:b/>
          <w:bCs/>
        </w:rPr>
        <w:t xml:space="preserve">Supplemental Table </w:t>
      </w:r>
      <w:r w:rsidR="00100844" w:rsidRPr="00100844">
        <w:rPr>
          <w:rFonts w:ascii="Times New Roman" w:hAnsi="Times New Roman" w:cs="Times New Roman"/>
          <w:b/>
          <w:bCs/>
        </w:rPr>
        <w:t>S</w:t>
      </w:r>
      <w:r w:rsidRPr="0010084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Coefficients of Variation for Nuclear Characteristic Measurements.</w:t>
      </w:r>
    </w:p>
    <w:sectPr w:rsidR="00E813B0" w:rsidRPr="00285D4C" w:rsidSect="00702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4C"/>
    <w:rsid w:val="00100844"/>
    <w:rsid w:val="0011096A"/>
    <w:rsid w:val="00127731"/>
    <w:rsid w:val="001C213A"/>
    <w:rsid w:val="001C346A"/>
    <w:rsid w:val="0021516B"/>
    <w:rsid w:val="00285D4C"/>
    <w:rsid w:val="002A3B55"/>
    <w:rsid w:val="002C44C6"/>
    <w:rsid w:val="002E671B"/>
    <w:rsid w:val="003B3E27"/>
    <w:rsid w:val="003C74F1"/>
    <w:rsid w:val="003F2786"/>
    <w:rsid w:val="003F298A"/>
    <w:rsid w:val="00453223"/>
    <w:rsid w:val="004B757A"/>
    <w:rsid w:val="00532F4B"/>
    <w:rsid w:val="005519FD"/>
    <w:rsid w:val="00612DEE"/>
    <w:rsid w:val="00702A4C"/>
    <w:rsid w:val="007164F8"/>
    <w:rsid w:val="007B768C"/>
    <w:rsid w:val="009E5B60"/>
    <w:rsid w:val="00B0740F"/>
    <w:rsid w:val="00BA1697"/>
    <w:rsid w:val="00BE6149"/>
    <w:rsid w:val="00C14F29"/>
    <w:rsid w:val="00C434BB"/>
    <w:rsid w:val="00CE03F2"/>
    <w:rsid w:val="00CE0488"/>
    <w:rsid w:val="00D17A00"/>
    <w:rsid w:val="00D374E5"/>
    <w:rsid w:val="00DC0950"/>
    <w:rsid w:val="00DD0809"/>
    <w:rsid w:val="00E1077E"/>
    <w:rsid w:val="00E15654"/>
    <w:rsid w:val="00E77258"/>
    <w:rsid w:val="00E813B0"/>
    <w:rsid w:val="00EA72CD"/>
    <w:rsid w:val="00EE1BA9"/>
    <w:rsid w:val="00FB7B48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93170"/>
  <w15:chartTrackingRefBased/>
  <w15:docId w15:val="{3EB4E280-A74F-384A-9AC1-1178CF48E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5D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85D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5D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85D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85D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85D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85D4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85D4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Quarrie, Kyle L</dc:creator>
  <cp:keywords/>
  <dc:description/>
  <cp:lastModifiedBy>MacQuarrie, Kyle L</cp:lastModifiedBy>
  <cp:revision>5</cp:revision>
  <dcterms:created xsi:type="dcterms:W3CDTF">2023-03-06T21:50:00Z</dcterms:created>
  <dcterms:modified xsi:type="dcterms:W3CDTF">2023-05-05T17:03:00Z</dcterms:modified>
</cp:coreProperties>
</file>